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C7046" w14:textId="30F5A7CE" w:rsidR="00F63BB4" w:rsidRDefault="00F63BB4" w:rsidP="00F63BB4">
      <w:pPr>
        <w:spacing w:after="0" w:line="240" w:lineRule="auto"/>
      </w:pPr>
    </w:p>
    <w:tbl>
      <w:tblPr>
        <w:tblW w:w="13990" w:type="dxa"/>
        <w:jc w:val="center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676"/>
        <w:gridCol w:w="479"/>
        <w:gridCol w:w="566"/>
        <w:gridCol w:w="160"/>
        <w:gridCol w:w="624"/>
        <w:gridCol w:w="510"/>
        <w:gridCol w:w="510"/>
        <w:gridCol w:w="510"/>
        <w:gridCol w:w="500"/>
        <w:gridCol w:w="198"/>
        <w:gridCol w:w="510"/>
        <w:gridCol w:w="510"/>
        <w:gridCol w:w="510"/>
        <w:gridCol w:w="624"/>
        <w:gridCol w:w="567"/>
        <w:gridCol w:w="567"/>
        <w:gridCol w:w="567"/>
        <w:gridCol w:w="160"/>
        <w:gridCol w:w="567"/>
        <w:gridCol w:w="571"/>
        <w:gridCol w:w="168"/>
        <w:gridCol w:w="678"/>
        <w:gridCol w:w="729"/>
        <w:gridCol w:w="168"/>
        <w:gridCol w:w="1170"/>
        <w:gridCol w:w="1185"/>
        <w:gridCol w:w="6"/>
      </w:tblGrid>
      <w:tr w:rsidR="00F63BB4" w:rsidRPr="00A57367" w14:paraId="57AA4DA9" w14:textId="77777777" w:rsidTr="00F63BB4">
        <w:trPr>
          <w:cantSplit/>
          <w:trHeight w:val="510"/>
          <w:jc w:val="center"/>
        </w:trPr>
        <w:tc>
          <w:tcPr>
            <w:tcW w:w="13990" w:type="dxa"/>
            <w:gridSpan w:val="27"/>
            <w:tcBorders>
              <w:bottom w:val="single" w:sz="4" w:space="0" w:color="auto"/>
              <w:right w:val="nil"/>
            </w:tcBorders>
            <w:vAlign w:val="center"/>
          </w:tcPr>
          <w:p w14:paraId="37912E4F" w14:textId="14838302" w:rsidR="00F63BB4" w:rsidRPr="00E648F3" w:rsidRDefault="00F63BB4" w:rsidP="00A57367">
            <w:pPr>
              <w:spacing w:after="0" w:line="240" w:lineRule="auto"/>
              <w:ind w:right="-79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Table </w:t>
            </w:r>
            <w:r w:rsidR="00AE4237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>S</w:t>
            </w:r>
            <w:bookmarkStart w:id="0" w:name="_GoBack"/>
            <w:bookmarkEnd w:id="0"/>
            <w:r w:rsidRPr="00E648F3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 </w:t>
            </w: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dditional demographic, clinical characteristics and genetic data of each CF patient.</w:t>
            </w:r>
          </w:p>
        </w:tc>
      </w:tr>
      <w:tr w:rsidR="00F63BB4" w:rsidRPr="00F63BB4" w14:paraId="45F04081" w14:textId="77777777" w:rsidTr="00F63BB4">
        <w:trPr>
          <w:cantSplit/>
          <w:trHeight w:val="510"/>
          <w:jc w:val="center"/>
        </w:trPr>
        <w:tc>
          <w:tcPr>
            <w:tcW w:w="1721" w:type="dxa"/>
            <w:gridSpan w:val="3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4EF3B6C" w14:textId="142F8598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 w:eastAsia="pt-PT"/>
              </w:rPr>
              <w:t>Demographic dat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772FB" w14:textId="77777777" w:rsidR="00F63BB4" w:rsidRPr="00F63BB4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800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B147" w14:textId="1FD6E4DC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>Clinical characteristics of the disease</w:t>
            </w:r>
          </w:p>
        </w:tc>
        <w:tc>
          <w:tcPr>
            <w:tcW w:w="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2D199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39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2D348" w14:textId="480BE2DD" w:rsidR="00F63BB4" w:rsidRPr="00E648F3" w:rsidRDefault="00F63BB4" w:rsidP="00F63BB4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pt-PT"/>
              </w:rPr>
              <w:t>Consanguinity and genetic data</w:t>
            </w:r>
          </w:p>
        </w:tc>
      </w:tr>
      <w:tr w:rsidR="00F63BB4" w:rsidRPr="00F63BB4" w14:paraId="1CA1FA39" w14:textId="77777777" w:rsidTr="00F63BB4">
        <w:trPr>
          <w:cantSplit/>
          <w:trHeight w:val="510"/>
          <w:jc w:val="center"/>
        </w:trPr>
        <w:tc>
          <w:tcPr>
            <w:tcW w:w="1721" w:type="dxa"/>
            <w:gridSpan w:val="3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2164407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C7272" w14:textId="77777777" w:rsidR="00F63BB4" w:rsidRPr="00F63BB4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2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98C9A" w14:textId="1149B843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val="en-US" w:eastAsia="pt-PT"/>
              </w:rPr>
              <w:t>Initial presentation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3A97D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38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0A00A" w14:textId="40E86475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val="en-US" w:eastAsia="pt-PT"/>
              </w:rPr>
              <w:t>Additional manifestation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860F8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FFFB5" w14:textId="49164814" w:rsidR="00F63BB4" w:rsidRPr="00E648F3" w:rsidRDefault="00F63BB4" w:rsidP="00F63BB4">
            <w:pPr>
              <w:spacing w:after="0" w:line="240" w:lineRule="auto"/>
              <w:ind w:left="-43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val="en-US" w:eastAsia="pt-PT"/>
              </w:rPr>
              <w:t>Biochemical markers</w:t>
            </w:r>
          </w:p>
        </w:tc>
        <w:tc>
          <w:tcPr>
            <w:tcW w:w="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19087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41FD2" w14:textId="6EC7432C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val="en-US" w:eastAsia="pt-PT"/>
              </w:rPr>
              <w:t>Consanguinity</w:t>
            </w:r>
          </w:p>
        </w:tc>
        <w:tc>
          <w:tcPr>
            <w:tcW w:w="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599EC" w14:textId="77777777" w:rsidR="00F63BB4" w:rsidRPr="00E648F3" w:rsidRDefault="00F63BB4" w:rsidP="00F63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2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979C9" w14:textId="1A2AAD0E" w:rsidR="00F63BB4" w:rsidRPr="00E648F3" w:rsidRDefault="00F63BB4" w:rsidP="00F63BB4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lang w:val="en-US" w:eastAsia="pt-PT"/>
              </w:rPr>
              <w:t>CFTR</w:t>
            </w:r>
            <w:r w:rsidRPr="00E648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val="en-US" w:eastAsia="pt-PT"/>
              </w:rPr>
              <w:t xml:space="preserve"> gene</w:t>
            </w:r>
          </w:p>
        </w:tc>
      </w:tr>
      <w:tr w:rsidR="00F63BB4" w:rsidRPr="00E648F3" w14:paraId="054FE693" w14:textId="77777777" w:rsidTr="00F63BB4">
        <w:trPr>
          <w:trHeight w:val="2176"/>
          <w:jc w:val="center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89EE280" w14:textId="3078CC25" w:rsidR="00F63BB4" w:rsidRPr="00E648F3" w:rsidRDefault="00F63BB4" w:rsidP="00E73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sz w:val="20"/>
                <w:lang w:val="en-US" w:eastAsia="pt-PT"/>
              </w:rPr>
              <w:t xml:space="preserve"> Patient ID</w:t>
            </w:r>
          </w:p>
        </w:tc>
        <w:tc>
          <w:tcPr>
            <w:tcW w:w="479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4640DD9" w14:textId="77777777" w:rsidR="00F63BB4" w:rsidRPr="00E648F3" w:rsidRDefault="00F63BB4" w:rsidP="0069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Gender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D7426F5" w14:textId="77777777" w:rsidR="00F63BB4" w:rsidRPr="00E648F3" w:rsidRDefault="00F63BB4" w:rsidP="0069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Municipalit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C0758DA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0E8607D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Age at diagnosis 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br/>
              <w:t xml:space="preserve"> (years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DCA6537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Respiratory infection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899C599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Meconium ileu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E3E5785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Growth failur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8B07A75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Prenatal diagnosis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556BF21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4BEF5304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Respiratory infection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750AE39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Exocrine pancreatic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br/>
              <w:t xml:space="preserve"> insufficienc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D389E85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Diabetes mellitu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02617AD" w14:textId="1F275E92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FEV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bscript"/>
                <w:lang w:val="en-US" w:eastAsia="pt-PT"/>
              </w:rPr>
              <w:t>1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(% of predicted 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br/>
              <w:t xml:space="preserve"> valu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0672D01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Body mass index (kg/m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val="en-US" w:eastAsia="pt-PT"/>
              </w:rPr>
              <w:t>2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1363B3C" w14:textId="77777777" w:rsidR="00F63BB4" w:rsidRPr="00E648F3" w:rsidRDefault="00F63BB4" w:rsidP="0094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Pulmonary 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br/>
              <w:t xml:space="preserve"> exacerbations/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88B254B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Admissions </w:t>
            </w:r>
            <w:r w:rsidRPr="00E648F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lang w:val="en-US" w:eastAsia="pt-PT"/>
              </w:rPr>
              <w:t>per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ye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D2294CE" w14:textId="77777777" w:rsidR="00F63BB4" w:rsidRPr="00E648F3" w:rsidRDefault="00F63BB4" w:rsidP="00671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2B377BA" w14:textId="77777777" w:rsidR="00F63BB4" w:rsidRPr="00E648F3" w:rsidRDefault="00F63BB4" w:rsidP="000F2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Sweat chloride (mmol/L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A05130E" w14:textId="5F4A90FD" w:rsidR="00F63BB4" w:rsidRPr="00E648F3" w:rsidRDefault="00F63BB4" w:rsidP="0094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</w:t>
            </w:r>
            <w:r w:rsidRPr="00E648F3">
              <w:rPr>
                <w:rFonts w:ascii="Times New Roman" w:eastAsia="Times New Roman" w:hAnsi="Times New Roman" w:cs="Times New Roman"/>
                <w:sz w:val="20"/>
                <w:lang w:val="en-US" w:eastAsia="pt-PT"/>
              </w:rPr>
              <w:t>Fecal el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astase-1 (µg/g)</w:t>
            </w:r>
          </w:p>
        </w:tc>
        <w:tc>
          <w:tcPr>
            <w:tcW w:w="1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FB8DCEC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002598" w14:textId="77777777" w:rsidR="00F63BB4" w:rsidRPr="00E648F3" w:rsidRDefault="00F63BB4" w:rsidP="00E7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Familiar history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AF2C95" w14:textId="77777777" w:rsidR="00F63BB4" w:rsidRPr="00E648F3" w:rsidRDefault="00F63BB4" w:rsidP="0069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 xml:space="preserve"> Inbreeding coefficient of 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br/>
              <w:t xml:space="preserve"> child</w:t>
            </w:r>
          </w:p>
        </w:tc>
        <w:tc>
          <w:tcPr>
            <w:tcW w:w="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E2D57" w14:textId="77777777" w:rsidR="00F63BB4" w:rsidRPr="00E648F3" w:rsidRDefault="00F63BB4" w:rsidP="009E3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E3AF3" w14:textId="77777777" w:rsidR="00F63BB4" w:rsidRPr="00E648F3" w:rsidRDefault="00F63BB4" w:rsidP="00CE3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lang w:val="en-US"/>
              </w:rPr>
              <w:t>Allele 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835AC" w14:textId="77777777" w:rsidR="00F63BB4" w:rsidRPr="00E648F3" w:rsidRDefault="00F63BB4" w:rsidP="00D26660">
            <w:pPr>
              <w:spacing w:after="0" w:line="240" w:lineRule="auto"/>
              <w:ind w:righ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Allele 2</w:t>
            </w:r>
          </w:p>
        </w:tc>
      </w:tr>
      <w:tr w:rsidR="00F63BB4" w:rsidRPr="00E648F3" w14:paraId="5EB49D32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4D35C5" w14:textId="3730B15A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0C686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0E8C4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D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28CE4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7F042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F8EE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AA376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1CD55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306F4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29AB0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92A97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7B50F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DD98F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427DB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9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DDFF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53A8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3314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70BC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DC6D1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531A3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0EB7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7406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D898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0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41D40A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04EDD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E35DA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4C165172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7F6C" w14:textId="6210A448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634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1AF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775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9AF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100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B04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0FF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932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2FB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524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62B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BB0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FBD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9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39B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A83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79E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B18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C35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7E6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00A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7F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FD6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8547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D06E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EB6C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64557638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3F59A2" w14:textId="337B4F26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8E7EB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A0D9C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VF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CF54D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F6F37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E6953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F6296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A0366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5303C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C4A94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9F0DC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E0E80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32591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0AD8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5F177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15471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55230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DD66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8707D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453F9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A648D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44719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6646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6A640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24AF21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5F6294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5893C9FC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33DC" w14:textId="1C983B59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163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809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12A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26F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3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29A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71F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CE1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65D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550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D36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DDA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05B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55F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8A6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12B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139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F75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191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B34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D8F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BAE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0AF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0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2715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0E73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FFA3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7FF1F6E0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B8A41C" w14:textId="1729974E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DFA71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19F43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BA100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0501A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1D573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A769B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8E723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BF487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4C03C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3AB20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CBA4B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7B880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D61C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5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3C2FA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E2F1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1F34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BDD35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626CF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FAA24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30959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7E89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D208A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29974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5C61D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EE319B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19AD48AE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DAFA" w14:textId="319E5A3D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2C2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6D3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O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3D3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079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92D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DBC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998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0FF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DE6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2DE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9C8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EE4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val="en-US"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616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4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820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6AE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86F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9F4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2FB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B5C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792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281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8A9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E486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A838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4761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63471CEC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C9F907" w14:textId="22F893E7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DDF9F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CBA10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ED154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73F0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19ECC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9C494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B5211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C3044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874BD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463B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227F0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70330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2FE5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7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C5402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3BEAF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2FAA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468D1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A0976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DE478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9F2F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A8BB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E450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DB89DE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4DF70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CCB11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6C8C8E35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6A18" w14:textId="354ED22C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3EC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471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EFD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D4F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7F0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79C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845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98C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346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244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444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913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9A6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0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872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01A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D0F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514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765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095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6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CE3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8AD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53E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4B96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99C7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2A6D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6443E5B8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3875C5" w14:textId="2BE19FE0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9C8A6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76C31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267D1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99458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0E118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C36A0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C8077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D2D6B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8401B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41F3F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3A011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48811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DDA0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4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203B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84DCF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1DE1F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73CD8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A172D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C05D8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1DF3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BFCA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909D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8BF951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E85B56" w14:textId="7EC23C0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Ser4Ter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4D3F3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.Gln1100Pro</w:t>
            </w:r>
          </w:p>
        </w:tc>
      </w:tr>
      <w:tr w:rsidR="00F63BB4" w:rsidRPr="00E648F3" w14:paraId="6A756F33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B8E2" w14:textId="710AE316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B49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C1A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D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D68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530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166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50D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701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2BB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49E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98C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22E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B8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188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8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BDA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8C4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470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678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8DC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549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5AA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EBD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CD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6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7C7D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83BA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58E1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22CA9847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7F1F6" w14:textId="49B6BE53" w:rsidR="00F63BB4" w:rsidRPr="00E648F3" w:rsidRDefault="00F63BB4" w:rsidP="00677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1</w:t>
            </w: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val="en-US" w:eastAsia="pt-PT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02441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FC0AA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VF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3103F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71815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7B5D9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C331A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553A9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B5D26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54A21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DA1CF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9567A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B62F2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CFCC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5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A754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1D87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B405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089B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E04D8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C282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6CA19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0777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33CD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F1B136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84BCC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08928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c.120del23</w:t>
            </w:r>
          </w:p>
        </w:tc>
      </w:tr>
      <w:tr w:rsidR="00F63BB4" w:rsidRPr="00E648F3" w14:paraId="4E6AE060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9FFA" w14:textId="02B04F65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38A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CD2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D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A45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8C0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786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DAE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43B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5F6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2C8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656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C7C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EF9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1C3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5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4CB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F7CB" w14:textId="3FF7717E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D</w:t>
            </w: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0A5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FB5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866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28E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8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14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618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3EA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5E02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636C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E0E8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c.120del23</w:t>
            </w:r>
          </w:p>
        </w:tc>
      </w:tr>
      <w:tr w:rsidR="00F63BB4" w:rsidRPr="00E648F3" w14:paraId="40667CB7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2EA747" w14:textId="40E295FB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3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72063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654FA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RG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ACEA2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A0582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63870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40A2F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B89BC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3CBDB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46031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F0A63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25CCF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628E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CB1C3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6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5AFE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3A603F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B5297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C2E8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C1589E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1772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9</w:t>
            </w:r>
          </w:p>
        </w:tc>
        <w:tc>
          <w:tcPr>
            <w:tcW w:w="1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4A6C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FD093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189E5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3DEA6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15295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39F485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F63BB4" w:rsidRPr="00E648F3" w14:paraId="46B84381" w14:textId="77777777" w:rsidTr="00F63BB4">
        <w:trPr>
          <w:trHeight w:val="369"/>
          <w:jc w:val="center"/>
        </w:trPr>
        <w:tc>
          <w:tcPr>
            <w:tcW w:w="6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B4F9F" w14:textId="4FA0922E" w:rsidR="00F63BB4" w:rsidRPr="00E648F3" w:rsidRDefault="00F63BB4" w:rsidP="0067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Pt1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5D53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F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09FE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LA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3385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5FA5C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0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28C9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54F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27938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120C1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4390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6AEA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7E1A4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80C4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C9089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2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191D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2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4B62D" w14:textId="12C9D1D5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D</w:t>
            </w: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DD62F" w14:textId="2637A66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E648F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E8A0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679D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1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DE4E6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82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336DB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C273A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9DAB2" w14:textId="77777777" w:rsidR="00F63BB4" w:rsidRPr="00E648F3" w:rsidRDefault="00F63BB4" w:rsidP="00C20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  <w:t>-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7DDF8" w14:textId="77777777" w:rsidR="00F63BB4" w:rsidRPr="00E648F3" w:rsidRDefault="00F63BB4" w:rsidP="00671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B3DDF" w14:textId="77777777" w:rsidR="00F63BB4" w:rsidRPr="00E648F3" w:rsidRDefault="00F63BB4" w:rsidP="00CE3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1787E" w14:textId="77777777" w:rsidR="00F63BB4" w:rsidRPr="00E648F3" w:rsidRDefault="00F63BB4" w:rsidP="00D26660">
            <w:pPr>
              <w:spacing w:after="0" w:line="240" w:lineRule="auto"/>
              <w:ind w:right="-82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t-PT"/>
              </w:rPr>
            </w:pPr>
            <w:r w:rsidRPr="00E648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he508del</w:t>
            </w:r>
          </w:p>
        </w:tc>
      </w:tr>
      <w:tr w:rsidR="001611FE" w:rsidRPr="00E648F3" w14:paraId="48492DA7" w14:textId="77777777" w:rsidTr="00F63BB4">
        <w:trPr>
          <w:gridAfter w:val="1"/>
          <w:wAfter w:w="6" w:type="dxa"/>
          <w:trHeight w:val="547"/>
          <w:jc w:val="center"/>
        </w:trPr>
        <w:tc>
          <w:tcPr>
            <w:tcW w:w="13984" w:type="dxa"/>
            <w:gridSpan w:val="26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6027B84" w14:textId="1AABF630" w:rsidR="001611FE" w:rsidRPr="00AF6192" w:rsidRDefault="001611FE" w:rsidP="000C26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F6192">
              <w:rPr>
                <w:rFonts w:ascii="Times New Roman" w:hAnsi="Times New Roman" w:cs="Times New Roman"/>
                <w:sz w:val="20"/>
              </w:rPr>
              <w:t>F, female; M, male; LAG, Lagoa; NOR, Nordeste; PDL, Ponta Delgada; POV, Povoação; RG, Ribeira Gr</w:t>
            </w:r>
            <w:r w:rsidR="00E6590F" w:rsidRPr="00AF6192">
              <w:rPr>
                <w:rFonts w:ascii="Times New Roman" w:hAnsi="Times New Roman" w:cs="Times New Roman"/>
                <w:sz w:val="20"/>
              </w:rPr>
              <w:t>ande; VFC, Vila Franca do Campo</w:t>
            </w:r>
            <w:r w:rsidRPr="00AF6192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D733EC" w:rsidRPr="00AF6192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t-PT"/>
              </w:rPr>
              <w:t>NA, not applicable</w:t>
            </w:r>
            <w:r w:rsidRPr="00AF6192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D733EC" w:rsidRPr="00AF6192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AF6192">
              <w:rPr>
                <w:rFonts w:ascii="Times New Roman" w:hAnsi="Times New Roman" w:cs="Times New Roman"/>
                <w:sz w:val="20"/>
              </w:rPr>
              <w:t xml:space="preserve">Hyperglycemias </w:t>
            </w:r>
            <w:r w:rsidR="001D1508" w:rsidRPr="00AF6192">
              <w:rPr>
                <w:rFonts w:ascii="Times New Roman" w:hAnsi="Times New Roman" w:cs="Times New Roman"/>
                <w:sz w:val="20"/>
              </w:rPr>
              <w:t xml:space="preserve">observed </w:t>
            </w:r>
            <w:r w:rsidRPr="00AF6192">
              <w:rPr>
                <w:rFonts w:ascii="Times New Roman" w:hAnsi="Times New Roman" w:cs="Times New Roman"/>
                <w:sz w:val="20"/>
              </w:rPr>
              <w:t>in the post-prandial and fasting periods</w:t>
            </w:r>
            <w:r w:rsidR="00D733EC" w:rsidRPr="00AF6192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0C2646" w:rsidRPr="00AF6192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D733EC" w:rsidRPr="00AF6192">
              <w:rPr>
                <w:rFonts w:ascii="Times New Roman" w:hAnsi="Times New Roman" w:cs="Times New Roman"/>
                <w:sz w:val="20"/>
              </w:rPr>
              <w:t>Patient deceased at 18 years old</w:t>
            </w:r>
            <w:r w:rsidR="0053537E" w:rsidRPr="00AF6192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53537E" w:rsidRPr="00AF6192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="0053537E" w:rsidRPr="00AF6192">
              <w:rPr>
                <w:rFonts w:ascii="Times New Roman" w:hAnsi="Times New Roman" w:cs="Times New Roman"/>
                <w:sz w:val="20"/>
              </w:rPr>
              <w:t>MD, Missing Data</w:t>
            </w:r>
          </w:p>
        </w:tc>
      </w:tr>
    </w:tbl>
    <w:p w14:paraId="3A692A13" w14:textId="77777777" w:rsidR="00D965B1" w:rsidRPr="00AF6192" w:rsidRDefault="00D965B1" w:rsidP="00F63BB4">
      <w:pPr>
        <w:spacing w:after="0" w:line="360" w:lineRule="auto"/>
        <w:rPr>
          <w:rFonts w:cstheme="minorHAnsi"/>
          <w:sz w:val="20"/>
        </w:rPr>
      </w:pPr>
    </w:p>
    <w:sectPr w:rsidR="00D965B1" w:rsidRPr="00AF6192" w:rsidSect="00675B7C">
      <w:pgSz w:w="16838" w:h="11906" w:orient="landscape"/>
      <w:pgMar w:top="720" w:right="720" w:bottom="568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C284FE" w14:textId="77777777" w:rsidR="00CE7AD4" w:rsidRDefault="00CE7AD4" w:rsidP="004D065C">
      <w:pPr>
        <w:spacing w:after="0" w:line="240" w:lineRule="auto"/>
      </w:pPr>
      <w:r>
        <w:separator/>
      </w:r>
    </w:p>
  </w:endnote>
  <w:endnote w:type="continuationSeparator" w:id="0">
    <w:p w14:paraId="46BF7B25" w14:textId="77777777" w:rsidR="00CE7AD4" w:rsidRDefault="00CE7AD4" w:rsidP="004D0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CAB8B" w14:textId="77777777" w:rsidR="00CE7AD4" w:rsidRDefault="00CE7AD4" w:rsidP="004D065C">
      <w:pPr>
        <w:spacing w:after="0" w:line="240" w:lineRule="auto"/>
      </w:pPr>
      <w:r>
        <w:separator/>
      </w:r>
    </w:p>
  </w:footnote>
  <w:footnote w:type="continuationSeparator" w:id="0">
    <w:p w14:paraId="326D1F6E" w14:textId="77777777" w:rsidR="00CE7AD4" w:rsidRDefault="00CE7AD4" w:rsidP="004D0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A6C54"/>
    <w:multiLevelType w:val="hybridMultilevel"/>
    <w:tmpl w:val="3288F592"/>
    <w:lvl w:ilvl="0" w:tplc="0580721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DEmYGhuYGJkZmJko6SsGpxcWZ+XkgBca1APZkDg4sAAAA"/>
    <w:docVar w:name="Total_Editing_Time" w:val="2"/>
  </w:docVars>
  <w:rsids>
    <w:rsidRoot w:val="00893404"/>
    <w:rsid w:val="000106B8"/>
    <w:rsid w:val="000115EA"/>
    <w:rsid w:val="00026CE4"/>
    <w:rsid w:val="00027178"/>
    <w:rsid w:val="000323BD"/>
    <w:rsid w:val="00035852"/>
    <w:rsid w:val="00035AA6"/>
    <w:rsid w:val="000429B5"/>
    <w:rsid w:val="00060E0A"/>
    <w:rsid w:val="000715E9"/>
    <w:rsid w:val="0007437D"/>
    <w:rsid w:val="00081A0A"/>
    <w:rsid w:val="00084C1B"/>
    <w:rsid w:val="000A5CF3"/>
    <w:rsid w:val="000A6E9E"/>
    <w:rsid w:val="000A6FAA"/>
    <w:rsid w:val="000B04AA"/>
    <w:rsid w:val="000C2646"/>
    <w:rsid w:val="000C3AAD"/>
    <w:rsid w:val="000E66CD"/>
    <w:rsid w:val="000F22ED"/>
    <w:rsid w:val="001061B8"/>
    <w:rsid w:val="00106A9D"/>
    <w:rsid w:val="0012490D"/>
    <w:rsid w:val="00142D6C"/>
    <w:rsid w:val="001611FE"/>
    <w:rsid w:val="001719EC"/>
    <w:rsid w:val="00175C9A"/>
    <w:rsid w:val="00180D71"/>
    <w:rsid w:val="0018252B"/>
    <w:rsid w:val="001B26B1"/>
    <w:rsid w:val="001C2657"/>
    <w:rsid w:val="001D1508"/>
    <w:rsid w:val="001D1F16"/>
    <w:rsid w:val="001E271E"/>
    <w:rsid w:val="001E4F26"/>
    <w:rsid w:val="001F5FF2"/>
    <w:rsid w:val="00205F50"/>
    <w:rsid w:val="0021679F"/>
    <w:rsid w:val="0021702F"/>
    <w:rsid w:val="00223CC9"/>
    <w:rsid w:val="002501EB"/>
    <w:rsid w:val="00271C77"/>
    <w:rsid w:val="00273DB9"/>
    <w:rsid w:val="002839C2"/>
    <w:rsid w:val="00286256"/>
    <w:rsid w:val="0028663F"/>
    <w:rsid w:val="00295C52"/>
    <w:rsid w:val="002A1B34"/>
    <w:rsid w:val="002A21BD"/>
    <w:rsid w:val="002B070A"/>
    <w:rsid w:val="002B4B9C"/>
    <w:rsid w:val="002C2F1D"/>
    <w:rsid w:val="002D7E92"/>
    <w:rsid w:val="002E2276"/>
    <w:rsid w:val="002E5002"/>
    <w:rsid w:val="002E6617"/>
    <w:rsid w:val="002F6BED"/>
    <w:rsid w:val="00303A96"/>
    <w:rsid w:val="0030787E"/>
    <w:rsid w:val="003206F0"/>
    <w:rsid w:val="0034124D"/>
    <w:rsid w:val="003533A5"/>
    <w:rsid w:val="003668B6"/>
    <w:rsid w:val="00370CFC"/>
    <w:rsid w:val="003815F9"/>
    <w:rsid w:val="0038723E"/>
    <w:rsid w:val="003879ED"/>
    <w:rsid w:val="003A1A44"/>
    <w:rsid w:val="003B604C"/>
    <w:rsid w:val="003C53E8"/>
    <w:rsid w:val="003D08A6"/>
    <w:rsid w:val="003E32F5"/>
    <w:rsid w:val="003E4803"/>
    <w:rsid w:val="003F0A7B"/>
    <w:rsid w:val="003F279F"/>
    <w:rsid w:val="003F3E8E"/>
    <w:rsid w:val="003F6450"/>
    <w:rsid w:val="00400AFA"/>
    <w:rsid w:val="00403AF7"/>
    <w:rsid w:val="004115BB"/>
    <w:rsid w:val="00420190"/>
    <w:rsid w:val="0043652F"/>
    <w:rsid w:val="004400FA"/>
    <w:rsid w:val="0045608D"/>
    <w:rsid w:val="00466A73"/>
    <w:rsid w:val="004675AC"/>
    <w:rsid w:val="00472AA5"/>
    <w:rsid w:val="00472B59"/>
    <w:rsid w:val="004829E2"/>
    <w:rsid w:val="004A2A24"/>
    <w:rsid w:val="004A476B"/>
    <w:rsid w:val="004B61E9"/>
    <w:rsid w:val="004C46F8"/>
    <w:rsid w:val="004D065C"/>
    <w:rsid w:val="004D7A1B"/>
    <w:rsid w:val="004E7F41"/>
    <w:rsid w:val="004F6129"/>
    <w:rsid w:val="00526D72"/>
    <w:rsid w:val="0053537E"/>
    <w:rsid w:val="00550308"/>
    <w:rsid w:val="00550D15"/>
    <w:rsid w:val="005519D9"/>
    <w:rsid w:val="00553123"/>
    <w:rsid w:val="0055659F"/>
    <w:rsid w:val="0056138E"/>
    <w:rsid w:val="0056434A"/>
    <w:rsid w:val="00567348"/>
    <w:rsid w:val="00572F7C"/>
    <w:rsid w:val="00577D2A"/>
    <w:rsid w:val="0058055E"/>
    <w:rsid w:val="00594EFD"/>
    <w:rsid w:val="00597F52"/>
    <w:rsid w:val="005D23E2"/>
    <w:rsid w:val="005E0C7F"/>
    <w:rsid w:val="005E24B8"/>
    <w:rsid w:val="005E37E1"/>
    <w:rsid w:val="005F14CE"/>
    <w:rsid w:val="006174B9"/>
    <w:rsid w:val="006328DD"/>
    <w:rsid w:val="00633824"/>
    <w:rsid w:val="00635759"/>
    <w:rsid w:val="00653BEA"/>
    <w:rsid w:val="00671C19"/>
    <w:rsid w:val="006753C2"/>
    <w:rsid w:val="0067579C"/>
    <w:rsid w:val="00675B7C"/>
    <w:rsid w:val="006772DD"/>
    <w:rsid w:val="00677E6C"/>
    <w:rsid w:val="00694543"/>
    <w:rsid w:val="00696C22"/>
    <w:rsid w:val="006C4D13"/>
    <w:rsid w:val="006D06D1"/>
    <w:rsid w:val="006E5E36"/>
    <w:rsid w:val="007165A8"/>
    <w:rsid w:val="007321A4"/>
    <w:rsid w:val="00734AD8"/>
    <w:rsid w:val="00737CA3"/>
    <w:rsid w:val="007473EC"/>
    <w:rsid w:val="007475A5"/>
    <w:rsid w:val="0075112D"/>
    <w:rsid w:val="0075235A"/>
    <w:rsid w:val="00753DDF"/>
    <w:rsid w:val="00770240"/>
    <w:rsid w:val="00770A82"/>
    <w:rsid w:val="007932FA"/>
    <w:rsid w:val="0079680B"/>
    <w:rsid w:val="007B435B"/>
    <w:rsid w:val="007D0623"/>
    <w:rsid w:val="007D0C58"/>
    <w:rsid w:val="007D19B7"/>
    <w:rsid w:val="007D276B"/>
    <w:rsid w:val="007D2B5D"/>
    <w:rsid w:val="007D3805"/>
    <w:rsid w:val="007D7E3E"/>
    <w:rsid w:val="007E6A6A"/>
    <w:rsid w:val="007E7067"/>
    <w:rsid w:val="007F66B4"/>
    <w:rsid w:val="00806D25"/>
    <w:rsid w:val="008145C5"/>
    <w:rsid w:val="0083037F"/>
    <w:rsid w:val="00833F7D"/>
    <w:rsid w:val="00840965"/>
    <w:rsid w:val="00855E01"/>
    <w:rsid w:val="00857E0C"/>
    <w:rsid w:val="008752BE"/>
    <w:rsid w:val="00887AD4"/>
    <w:rsid w:val="00887E75"/>
    <w:rsid w:val="00890544"/>
    <w:rsid w:val="00891D52"/>
    <w:rsid w:val="00893404"/>
    <w:rsid w:val="008B2042"/>
    <w:rsid w:val="008D5FB7"/>
    <w:rsid w:val="008F023D"/>
    <w:rsid w:val="00901CF9"/>
    <w:rsid w:val="00904CC7"/>
    <w:rsid w:val="009129D0"/>
    <w:rsid w:val="00912D67"/>
    <w:rsid w:val="00916854"/>
    <w:rsid w:val="00944DC7"/>
    <w:rsid w:val="0094530E"/>
    <w:rsid w:val="00946722"/>
    <w:rsid w:val="00953BD8"/>
    <w:rsid w:val="00960465"/>
    <w:rsid w:val="00973FDE"/>
    <w:rsid w:val="0098086B"/>
    <w:rsid w:val="009924F7"/>
    <w:rsid w:val="009A2172"/>
    <w:rsid w:val="009A43CD"/>
    <w:rsid w:val="009B2BAD"/>
    <w:rsid w:val="009C2D8A"/>
    <w:rsid w:val="009C3745"/>
    <w:rsid w:val="009C5A42"/>
    <w:rsid w:val="009E332B"/>
    <w:rsid w:val="009E626D"/>
    <w:rsid w:val="00A00A23"/>
    <w:rsid w:val="00A034E1"/>
    <w:rsid w:val="00A10B20"/>
    <w:rsid w:val="00A2340C"/>
    <w:rsid w:val="00A266E4"/>
    <w:rsid w:val="00A56897"/>
    <w:rsid w:val="00A57367"/>
    <w:rsid w:val="00A614EA"/>
    <w:rsid w:val="00A74774"/>
    <w:rsid w:val="00A864B9"/>
    <w:rsid w:val="00AE32FD"/>
    <w:rsid w:val="00AE4237"/>
    <w:rsid w:val="00AE5B97"/>
    <w:rsid w:val="00AF4A4F"/>
    <w:rsid w:val="00AF5810"/>
    <w:rsid w:val="00AF6192"/>
    <w:rsid w:val="00B17E5A"/>
    <w:rsid w:val="00B25321"/>
    <w:rsid w:val="00B26825"/>
    <w:rsid w:val="00B272E9"/>
    <w:rsid w:val="00B27473"/>
    <w:rsid w:val="00B37763"/>
    <w:rsid w:val="00B51BA1"/>
    <w:rsid w:val="00B71A50"/>
    <w:rsid w:val="00B7463D"/>
    <w:rsid w:val="00B75295"/>
    <w:rsid w:val="00B816CF"/>
    <w:rsid w:val="00B82795"/>
    <w:rsid w:val="00B97F51"/>
    <w:rsid w:val="00BB3F67"/>
    <w:rsid w:val="00BB4C97"/>
    <w:rsid w:val="00BC447E"/>
    <w:rsid w:val="00BF3DCE"/>
    <w:rsid w:val="00C054DE"/>
    <w:rsid w:val="00C20947"/>
    <w:rsid w:val="00C20F69"/>
    <w:rsid w:val="00C3210D"/>
    <w:rsid w:val="00C33FA2"/>
    <w:rsid w:val="00C53413"/>
    <w:rsid w:val="00C60565"/>
    <w:rsid w:val="00C610DA"/>
    <w:rsid w:val="00C673D2"/>
    <w:rsid w:val="00C703FD"/>
    <w:rsid w:val="00C70E41"/>
    <w:rsid w:val="00C72433"/>
    <w:rsid w:val="00C85D01"/>
    <w:rsid w:val="00C9155D"/>
    <w:rsid w:val="00C92CCC"/>
    <w:rsid w:val="00C942C3"/>
    <w:rsid w:val="00CB2D7E"/>
    <w:rsid w:val="00CB34C0"/>
    <w:rsid w:val="00CD1E14"/>
    <w:rsid w:val="00CD51C2"/>
    <w:rsid w:val="00CE362E"/>
    <w:rsid w:val="00CE7AD4"/>
    <w:rsid w:val="00D07489"/>
    <w:rsid w:val="00D16B89"/>
    <w:rsid w:val="00D21C78"/>
    <w:rsid w:val="00D24FE5"/>
    <w:rsid w:val="00D26660"/>
    <w:rsid w:val="00D33488"/>
    <w:rsid w:val="00D33CD5"/>
    <w:rsid w:val="00D42453"/>
    <w:rsid w:val="00D51C2D"/>
    <w:rsid w:val="00D718D4"/>
    <w:rsid w:val="00D733EC"/>
    <w:rsid w:val="00D75918"/>
    <w:rsid w:val="00D8248D"/>
    <w:rsid w:val="00D82FB4"/>
    <w:rsid w:val="00D95CA6"/>
    <w:rsid w:val="00D965B1"/>
    <w:rsid w:val="00DA7B22"/>
    <w:rsid w:val="00DD5AE2"/>
    <w:rsid w:val="00DF0154"/>
    <w:rsid w:val="00E11196"/>
    <w:rsid w:val="00E2089F"/>
    <w:rsid w:val="00E23E91"/>
    <w:rsid w:val="00E2577C"/>
    <w:rsid w:val="00E3510C"/>
    <w:rsid w:val="00E635C4"/>
    <w:rsid w:val="00E648F3"/>
    <w:rsid w:val="00E6590F"/>
    <w:rsid w:val="00E709C1"/>
    <w:rsid w:val="00E73F47"/>
    <w:rsid w:val="00E76DDC"/>
    <w:rsid w:val="00E8003F"/>
    <w:rsid w:val="00E841C4"/>
    <w:rsid w:val="00E8500C"/>
    <w:rsid w:val="00E93525"/>
    <w:rsid w:val="00E944BC"/>
    <w:rsid w:val="00EB79A3"/>
    <w:rsid w:val="00EC14D3"/>
    <w:rsid w:val="00ED0D84"/>
    <w:rsid w:val="00EF187A"/>
    <w:rsid w:val="00EF679B"/>
    <w:rsid w:val="00F04194"/>
    <w:rsid w:val="00F12F45"/>
    <w:rsid w:val="00F17559"/>
    <w:rsid w:val="00F2219F"/>
    <w:rsid w:val="00F35380"/>
    <w:rsid w:val="00F36106"/>
    <w:rsid w:val="00F40AFD"/>
    <w:rsid w:val="00F44A01"/>
    <w:rsid w:val="00F5088D"/>
    <w:rsid w:val="00F634A4"/>
    <w:rsid w:val="00F63BB4"/>
    <w:rsid w:val="00F77DDE"/>
    <w:rsid w:val="00F94F61"/>
    <w:rsid w:val="00FA6A88"/>
    <w:rsid w:val="00FC0DFA"/>
    <w:rsid w:val="00FD0F7C"/>
    <w:rsid w:val="00FD2C6F"/>
    <w:rsid w:val="00FF5760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B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404"/>
    <w:pPr>
      <w:ind w:left="720"/>
      <w:contextualSpacing/>
    </w:pPr>
  </w:style>
  <w:style w:type="table" w:customStyle="1" w:styleId="TabelaSimples21">
    <w:name w:val="Tabela Simples 21"/>
    <w:basedOn w:val="TableNormal"/>
    <w:uiPriority w:val="42"/>
    <w:rsid w:val="003E48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D06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065C"/>
  </w:style>
  <w:style w:type="paragraph" w:styleId="Footer">
    <w:name w:val="footer"/>
    <w:basedOn w:val="Normal"/>
    <w:link w:val="FooterChar"/>
    <w:uiPriority w:val="99"/>
    <w:semiHidden/>
    <w:unhideWhenUsed/>
    <w:rsid w:val="004D06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065C"/>
  </w:style>
  <w:style w:type="character" w:styleId="Hyperlink">
    <w:name w:val="Hyperlink"/>
    <w:basedOn w:val="DefaultParagraphFont"/>
    <w:uiPriority w:val="99"/>
    <w:unhideWhenUsed/>
    <w:rsid w:val="00C942C3"/>
    <w:rPr>
      <w:color w:val="0563C1" w:themeColor="hyperlink"/>
      <w:u w:val="single"/>
    </w:rPr>
  </w:style>
  <w:style w:type="character" w:customStyle="1" w:styleId="Mencionar1">
    <w:name w:val="Mencionar1"/>
    <w:basedOn w:val="DefaultParagraphFont"/>
    <w:uiPriority w:val="99"/>
    <w:semiHidden/>
    <w:unhideWhenUsed/>
    <w:rsid w:val="00C942C3"/>
    <w:rPr>
      <w:color w:val="2B579A"/>
      <w:shd w:val="clear" w:color="auto" w:fill="E6E6E6"/>
    </w:rPr>
  </w:style>
  <w:style w:type="character" w:customStyle="1" w:styleId="font411">
    <w:name w:val="font411"/>
    <w:basedOn w:val="DefaultParagraphFont"/>
    <w:rsid w:val="00C610D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C610D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6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F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A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404"/>
    <w:pPr>
      <w:ind w:left="720"/>
      <w:contextualSpacing/>
    </w:pPr>
  </w:style>
  <w:style w:type="table" w:customStyle="1" w:styleId="TabelaSimples21">
    <w:name w:val="Tabela Simples 21"/>
    <w:basedOn w:val="TableNormal"/>
    <w:uiPriority w:val="42"/>
    <w:rsid w:val="003E48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D06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065C"/>
  </w:style>
  <w:style w:type="paragraph" w:styleId="Footer">
    <w:name w:val="footer"/>
    <w:basedOn w:val="Normal"/>
    <w:link w:val="FooterChar"/>
    <w:uiPriority w:val="99"/>
    <w:semiHidden/>
    <w:unhideWhenUsed/>
    <w:rsid w:val="004D06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065C"/>
  </w:style>
  <w:style w:type="character" w:styleId="Hyperlink">
    <w:name w:val="Hyperlink"/>
    <w:basedOn w:val="DefaultParagraphFont"/>
    <w:uiPriority w:val="99"/>
    <w:unhideWhenUsed/>
    <w:rsid w:val="00C942C3"/>
    <w:rPr>
      <w:color w:val="0563C1" w:themeColor="hyperlink"/>
      <w:u w:val="single"/>
    </w:rPr>
  </w:style>
  <w:style w:type="character" w:customStyle="1" w:styleId="Mencionar1">
    <w:name w:val="Mencionar1"/>
    <w:basedOn w:val="DefaultParagraphFont"/>
    <w:uiPriority w:val="99"/>
    <w:semiHidden/>
    <w:unhideWhenUsed/>
    <w:rsid w:val="00C942C3"/>
    <w:rPr>
      <w:color w:val="2B579A"/>
      <w:shd w:val="clear" w:color="auto" w:fill="E6E6E6"/>
    </w:rPr>
  </w:style>
  <w:style w:type="character" w:customStyle="1" w:styleId="font411">
    <w:name w:val="font411"/>
    <w:basedOn w:val="DefaultParagraphFont"/>
    <w:rsid w:val="00C610D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C610D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6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F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7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240AB-A830-439A-8B2B-1930CBBEA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4</Words>
  <Characters>1972</Characters>
  <Application>Microsoft Office Word</Application>
  <DocSecurity>0</DocSecurity>
  <Lines>493</Lines>
  <Paragraphs>40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 Gaspar Silva</dc:creator>
  <cp:lastModifiedBy>S3G_Reference_Citation_Sequence</cp:lastModifiedBy>
  <cp:revision>4</cp:revision>
  <dcterms:created xsi:type="dcterms:W3CDTF">2019-12-21T21:08:00Z</dcterms:created>
  <dcterms:modified xsi:type="dcterms:W3CDTF">2019-12-27T07:03:00Z</dcterms:modified>
</cp:coreProperties>
</file>